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2F1" w:rsidRPr="005D2BCC" w:rsidRDefault="001B52F1" w:rsidP="00F603D5">
      <w:pPr>
        <w:spacing w:line="480" w:lineRule="auto"/>
        <w:rPr>
          <w:rFonts w:ascii="Times New Roman" w:hAnsi="Times New Roman"/>
          <w:b/>
          <w:sz w:val="44"/>
          <w:szCs w:val="44"/>
        </w:rPr>
      </w:pPr>
      <w:r w:rsidRPr="005D2BCC">
        <w:rPr>
          <w:rFonts w:ascii="Times New Roman" w:hAnsi="Times New Roman"/>
          <w:b/>
          <w:sz w:val="44"/>
          <w:szCs w:val="44"/>
        </w:rPr>
        <w:t>Support</w:t>
      </w:r>
      <w:r>
        <w:rPr>
          <w:rFonts w:ascii="Times New Roman" w:hAnsi="Times New Roman"/>
          <w:b/>
          <w:sz w:val="44"/>
          <w:szCs w:val="44"/>
        </w:rPr>
        <w:t xml:space="preserve">ing </w:t>
      </w:r>
      <w:r w:rsidR="00DF43E8">
        <w:rPr>
          <w:rFonts w:ascii="Times New Roman" w:hAnsi="Times New Roman"/>
          <w:b/>
          <w:sz w:val="44"/>
          <w:szCs w:val="44"/>
        </w:rPr>
        <w:t>information</w:t>
      </w:r>
    </w:p>
    <w:p w:rsidR="00384BB6" w:rsidRDefault="00384BB6" w:rsidP="00C65B2C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"/>
      <w:bookmarkStart w:id="1" w:name="OLE_LINK2"/>
    </w:p>
    <w:p w:rsidR="00C65B2C" w:rsidRPr="006E0567" w:rsidRDefault="00C756BA" w:rsidP="00C65B2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E056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65B2C" w:rsidRPr="006E0567">
        <w:rPr>
          <w:rFonts w:ascii="Times New Roman" w:hAnsi="Times New Roman"/>
          <w:b/>
          <w:sz w:val="24"/>
          <w:szCs w:val="24"/>
        </w:rPr>
        <w:t xml:space="preserve">Table </w:t>
      </w:r>
      <w:bookmarkStart w:id="2" w:name="OLE_LINK481"/>
      <w:bookmarkStart w:id="3" w:name="OLE_LINK482"/>
      <w:bookmarkEnd w:id="0"/>
      <w:bookmarkEnd w:id="1"/>
      <w:r w:rsidR="00C65B2C">
        <w:rPr>
          <w:rFonts w:ascii="Times New Roman" w:hAnsi="Times New Roman"/>
          <w:b/>
          <w:sz w:val="24"/>
          <w:szCs w:val="24"/>
        </w:rPr>
        <w:t>Total p</w:t>
      </w:r>
      <w:r w:rsidR="00C65B2C" w:rsidRPr="006E0567">
        <w:rPr>
          <w:rFonts w:ascii="Times New Roman" w:hAnsi="Times New Roman"/>
          <w:b/>
          <w:sz w:val="24"/>
          <w:szCs w:val="24"/>
        </w:rPr>
        <w:t xml:space="preserve">roteins </w:t>
      </w:r>
      <w:r w:rsidR="00C65B2C">
        <w:rPr>
          <w:rFonts w:ascii="Times New Roman" w:hAnsi="Times New Roman"/>
          <w:b/>
          <w:sz w:val="24"/>
          <w:szCs w:val="24"/>
        </w:rPr>
        <w:t>i</w:t>
      </w:r>
      <w:r w:rsidR="00C65B2C" w:rsidRPr="006E0567">
        <w:rPr>
          <w:rFonts w:ascii="Times New Roman" w:hAnsi="Times New Roman"/>
          <w:b/>
          <w:sz w:val="24"/>
          <w:szCs w:val="24"/>
        </w:rPr>
        <w:t>dentification in e</w:t>
      </w:r>
      <w:bookmarkStart w:id="4" w:name="OLE_LINK119"/>
      <w:bookmarkStart w:id="5" w:name="OLE_LINK120"/>
      <w:r w:rsidR="00C65B2C" w:rsidRPr="006E0567">
        <w:rPr>
          <w:rFonts w:ascii="Times New Roman" w:hAnsi="Times New Roman"/>
          <w:b/>
          <w:sz w:val="24"/>
          <w:szCs w:val="24"/>
        </w:rPr>
        <w:t>gg white</w:t>
      </w:r>
      <w:bookmarkEnd w:id="4"/>
      <w:bookmarkEnd w:id="5"/>
      <w:r w:rsidR="00C65B2C" w:rsidRPr="007C26D1">
        <w:rPr>
          <w:rFonts w:ascii="Times New Roman" w:hAnsi="Times New Roman"/>
          <w:b/>
          <w:sz w:val="24"/>
          <w:szCs w:val="24"/>
        </w:rPr>
        <w:t xml:space="preserve">of laying hens </w:t>
      </w:r>
      <w:r w:rsidR="00C65B2C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>fed diets formulated with soybean meal (SBM) and diets replaced crude protein content of SBM with 100% cottonseed meal (CSM</w:t>
      </w:r>
      <w:r w:rsidR="00C65B2C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  <w:vertAlign w:val="subscript"/>
        </w:rPr>
        <w:t>100</w:t>
      </w:r>
      <w:r w:rsidR="00C65B2C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>)</w:t>
      </w:r>
      <w:bookmarkEnd w:id="2"/>
      <w:bookmarkEnd w:id="3"/>
    </w:p>
    <w:tbl>
      <w:tblPr>
        <w:tblW w:w="13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96"/>
        <w:gridCol w:w="2972"/>
        <w:gridCol w:w="904"/>
        <w:gridCol w:w="827"/>
        <w:gridCol w:w="854"/>
        <w:gridCol w:w="522"/>
        <w:gridCol w:w="630"/>
        <w:gridCol w:w="1133"/>
        <w:gridCol w:w="937"/>
        <w:gridCol w:w="667"/>
        <w:gridCol w:w="540"/>
        <w:gridCol w:w="586"/>
        <w:gridCol w:w="725"/>
        <w:gridCol w:w="545"/>
      </w:tblGrid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GI_Accession NO.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Descriptio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Coverage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Proteins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Unique Peptides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Peptides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PSMs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>SBM</w:t>
            </w:r>
          </w:p>
          <w:p w:rsidR="00C65B2C" w:rsidRPr="001920A6" w:rsidRDefault="00C65B2C" w:rsidP="00E3744F">
            <w:r w:rsidRPr="001920A6">
              <w:t>/CSM</w:t>
            </w:r>
            <w:r w:rsidRPr="001920A6">
              <w:rPr>
                <w:vertAlign w:val="subscript"/>
              </w:rPr>
              <w:t>100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>SBM</w:t>
            </w:r>
          </w:p>
          <w:p w:rsidR="00C65B2C" w:rsidRPr="001920A6" w:rsidRDefault="00C65B2C" w:rsidP="00E3744F">
            <w:r w:rsidRPr="001920A6">
              <w:t>/CSM</w:t>
            </w:r>
            <w:r w:rsidRPr="001920A6">
              <w:rPr>
                <w:vertAlign w:val="subscript"/>
              </w:rPr>
              <w:t>100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>average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>cv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AAs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>MW [kDa]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>calc. pI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6305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unnamed protein product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57.4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42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0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37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5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7.4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5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1357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Serum album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1.1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5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6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4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1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9.8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7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18088</w:t>
            </w:r>
          </w:p>
        </w:tc>
        <w:tc>
          <w:tcPr>
            <w:tcW w:w="2972" w:type="dxa"/>
          </w:tcPr>
          <w:p w:rsidR="00C65B2C" w:rsidRPr="001920A6" w:rsidRDefault="00C65B2C" w:rsidP="00E3744F">
            <w:pPr>
              <w:rPr>
                <w:lang w:val="pt-PT"/>
              </w:rPr>
            </w:pPr>
            <w:r w:rsidRPr="001920A6">
              <w:rPr>
                <w:lang w:val="pt-PT"/>
              </w:rPr>
              <w:t>Peptidyl-prolylcis-transisomerase B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9.6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1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3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0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2.4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3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2751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mu chain C regio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.7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34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337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3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4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8.1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4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bookmarkStart w:id="6" w:name="_Hlk442368548"/>
            <w:r w:rsidRPr="001920A6">
              <w:t>129296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albumin-related protein Y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5.0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6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06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>0.952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>0.946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4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04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8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3.7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30 </w:t>
            </w:r>
          </w:p>
        </w:tc>
      </w:tr>
      <w:bookmarkEnd w:id="6"/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1105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beta-act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.9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9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62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60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6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8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9.3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1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1195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heavy chain V-region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4.9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3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9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4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0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1.1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2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1203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light chain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52.6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25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2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>0.2</w:t>
            </w:r>
            <w:r w:rsidRPr="001920A6">
              <w:lastRenderedPageBreak/>
              <w:t xml:space="preserve">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lastRenderedPageBreak/>
              <w:t>1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.1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>8.6</w:t>
            </w:r>
            <w:r w:rsidRPr="001920A6">
              <w:lastRenderedPageBreak/>
              <w:t xml:space="preserve">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21216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light-chain VJ region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7.1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25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2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9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0.3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8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1274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190 kD tenascin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8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0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2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53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68.5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2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2346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mucoid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76.3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55</w:t>
            </w:r>
          </w:p>
        </w:tc>
        <w:tc>
          <w:tcPr>
            <w:tcW w:w="1133" w:type="dxa"/>
          </w:tcPr>
          <w:p w:rsidR="00C65B2C" w:rsidRPr="001920A6" w:rsidRDefault="006029A4" w:rsidP="00E3744F">
            <w:r>
              <w:rPr>
                <w:rFonts w:hint="eastAsia"/>
              </w:rPr>
              <w:t>1</w:t>
            </w:r>
            <w:r w:rsidR="00C65B2C" w:rsidRPr="001920A6">
              <w:t>.</w:t>
            </w:r>
            <w:r>
              <w:rPr>
                <w:rFonts w:hint="eastAsia"/>
              </w:rPr>
              <w:t>0</w:t>
            </w:r>
            <w:r w:rsidR="00C65B2C" w:rsidRPr="001920A6">
              <w:t xml:space="preserve">62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>1.</w:t>
            </w:r>
            <w:r w:rsidR="006029A4">
              <w:rPr>
                <w:rFonts w:hint="eastAsia"/>
              </w:rPr>
              <w:t>1</w:t>
            </w:r>
            <w:r w:rsidRPr="001920A6">
              <w:t xml:space="preserve">0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>1.</w:t>
            </w:r>
            <w:r w:rsidR="006029A4">
              <w:rPr>
                <w:rFonts w:hint="eastAsia"/>
              </w:rPr>
              <w:t>08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3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8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0.1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9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2766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secretory trypsin inhibit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3.4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56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79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.3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06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2915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lysozym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7.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46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51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42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4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2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.3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8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5217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otein,riboflavin binding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1.5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9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9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4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3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7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1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5.0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0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1755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leiotroph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9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7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3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5.3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6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2269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ell adhesion protein retina cogn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8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6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8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7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2.4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6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7633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B, Crystal Structure Of Vitelline Membrane Outer Layer Protein I (Vmo-I): A Folding Motif With Homologous Greek Key Structures Related By An Internal Three-Fold Symmetry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8.0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3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9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6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7.9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48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67186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macroglobulin, ovostat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3.4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7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>1.</w:t>
            </w:r>
            <w:r w:rsidR="006029A4">
              <w:rPr>
                <w:rFonts w:hint="eastAsia"/>
              </w:rPr>
              <w:t>1</w:t>
            </w:r>
            <w:r w:rsidRPr="001920A6">
              <w:t xml:space="preserve">1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77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>1.</w:t>
            </w:r>
            <w:r w:rsidR="006029A4">
              <w:rPr>
                <w:rFonts w:hint="eastAsia"/>
              </w:rPr>
              <w:t>14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45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63.9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9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48046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 xml:space="preserve">mutant cysteine-rich FGF </w:t>
            </w:r>
            <w:r w:rsidRPr="001920A6">
              <w:lastRenderedPageBreak/>
              <w:t>recept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lastRenderedPageBreak/>
              <w:t>3.3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62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67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>0.0</w:t>
            </w:r>
            <w:r w:rsidRPr="001920A6">
              <w:lastRenderedPageBreak/>
              <w:t xml:space="preserve">0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lastRenderedPageBreak/>
              <w:t>107</w:t>
            </w:r>
            <w:r w:rsidRPr="001920A6">
              <w:lastRenderedPageBreak/>
              <w:t>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lastRenderedPageBreak/>
              <w:t>122.4</w:t>
            </w:r>
            <w:r w:rsidRPr="001920A6">
              <w:lastRenderedPageBreak/>
              <w:t xml:space="preserve">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lastRenderedPageBreak/>
              <w:t>6.9</w:t>
            </w:r>
            <w:r w:rsidRPr="001920A6">
              <w:lastRenderedPageBreak/>
              <w:t xml:space="preserve">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153681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heavy chain variable regio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6.3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7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536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83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6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0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0.8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3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49851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Dickkopf-related protein 3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8.2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7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4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1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50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9.1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8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03339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78 kDa glucose-regulated prote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6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9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2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5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1.9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2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68972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aminopeptidase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.8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3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4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5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3.5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1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70596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alpha heavy cha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.1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2.20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2.227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2.2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8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1.4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7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672994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transferr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74.4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9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758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40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46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4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7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2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6.1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06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988738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EPU-Se alpha 2 isoform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2.7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5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57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0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1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4.4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3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496965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alreticulin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.2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76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4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0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6.85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5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538242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vitamin D-binding protein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.2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9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4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8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3.65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8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538246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lusterin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5.7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7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2.09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2.24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2.1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4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1.3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6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538280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mucin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7.4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6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7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59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68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6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10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33.39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6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538295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othrombin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8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45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43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4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0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9.0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66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538303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 xml:space="preserve">transient receptor potential </w:t>
            </w:r>
            <w:r w:rsidRPr="001920A6">
              <w:lastRenderedPageBreak/>
              <w:t>cation channel subfamily V member 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lastRenderedPageBreak/>
              <w:t>0.7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6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2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>0.0</w:t>
            </w:r>
            <w:r w:rsidRPr="001920A6">
              <w:lastRenderedPageBreak/>
              <w:t xml:space="preserve">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lastRenderedPageBreak/>
              <w:t>84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96.4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>7.6</w:t>
            </w:r>
            <w:r w:rsidRPr="001920A6">
              <w:lastRenderedPageBreak/>
              <w:t xml:space="preserve">8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45383612</w:t>
            </w:r>
          </w:p>
        </w:tc>
        <w:tc>
          <w:tcPr>
            <w:tcW w:w="2972" w:type="dxa"/>
          </w:tcPr>
          <w:p w:rsidR="00C65B2C" w:rsidRPr="001920A6" w:rsidRDefault="00C65B2C" w:rsidP="00E3744F">
            <w:pPr>
              <w:rPr>
                <w:lang w:val="pt-PT"/>
              </w:rPr>
            </w:pPr>
            <w:r w:rsidRPr="001920A6">
              <w:rPr>
                <w:lang w:val="pt-PT"/>
              </w:rPr>
              <w:t>prostaglandin-H2 D-isomerase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6.2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6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7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8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0.8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7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538429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transforming growth factor-beta-induced protein ig-h3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.2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8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7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7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80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4.3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5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604907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J polypeptid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.8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73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28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5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2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5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7.9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3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075138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di-N-acetylchitobias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.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26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52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2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3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6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0.6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1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8696426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apolipoprotein D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5.9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4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0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1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8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1.69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8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7127407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transferrin BC typ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78.4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785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4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0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70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7.7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2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8210295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Sulfhydryl oxidase 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9.4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6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9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74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83.0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4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8375491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A, Crystal Structure Of Aluminum-Bound Ovotransferrin At 2.15 Angstrom Resolutio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1.9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810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8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5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8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5.8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0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9327850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I, The Plasmodium Falciparum Cysteine Protease Falcipain-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1.5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7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8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11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2.5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7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1391146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Gal 1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5.5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6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3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4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0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1.7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56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11810070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tumor necrosis factor receptor superfamily member 6B isoform X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.0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746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8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2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9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3.4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03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1810300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keratin, type I cytoskeletal 10-like isoform X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.4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0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5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6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1.1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8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1859573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Trypsin inhibitor ClTI-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50.9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1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9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.0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3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2389164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lfactomedin-like protein 3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.0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4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1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9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4.8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0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4823820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otein FAM3C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1.8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5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9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0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2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4.79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2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5379224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olymeric immunoglobulin receptor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3.4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9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2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7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4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0.5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1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5562421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alpha 1-acid glycoprote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5.6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18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5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2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0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2.3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2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5783165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A, Analysis Of The Stabilization Of Hen Lysozyme With The Helix Dipole And Charged Side Chains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7.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0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5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1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79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0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2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.3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8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5783188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A, Three-Dimensional Structure Of The Platelet Integrin Recognition Segment Of The Fibrinogen Gamma Chain Obtained By Carrier Protein-Driven Crystallizatio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2.6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5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40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3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0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4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5.8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0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157834076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 xml:space="preserve">Chain A, Analysis Of The </w:t>
            </w:r>
            <w:r w:rsidRPr="001920A6">
              <w:lastRenderedPageBreak/>
              <w:t>Stabilization Of Hen Lysozyme With The Helix Dipole And Charged Side Chains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lastRenderedPageBreak/>
              <w:t>87.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9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85</w:t>
            </w:r>
          </w:p>
        </w:tc>
        <w:tc>
          <w:tcPr>
            <w:tcW w:w="1133" w:type="dxa"/>
          </w:tcPr>
          <w:p w:rsidR="00C65B2C" w:rsidRPr="001920A6" w:rsidRDefault="00125209" w:rsidP="00E3744F">
            <w:r>
              <w:rPr>
                <w:rFonts w:hint="eastAsia"/>
              </w:rPr>
              <w:t>1</w:t>
            </w:r>
            <w:r w:rsidR="00C65B2C" w:rsidRPr="001920A6">
              <w:t>.</w:t>
            </w:r>
            <w:r>
              <w:rPr>
                <w:rFonts w:hint="eastAsia"/>
              </w:rPr>
              <w:t>10</w:t>
            </w:r>
            <w:r w:rsidR="00C65B2C" w:rsidRPr="001920A6">
              <w:t xml:space="preserve">5 </w:t>
            </w:r>
          </w:p>
        </w:tc>
        <w:tc>
          <w:tcPr>
            <w:tcW w:w="937" w:type="dxa"/>
          </w:tcPr>
          <w:p w:rsidR="00C65B2C" w:rsidRPr="001920A6" w:rsidRDefault="00125209" w:rsidP="00E3744F">
            <w:r>
              <w:rPr>
                <w:rFonts w:hint="eastAsia"/>
              </w:rPr>
              <w:t>1</w:t>
            </w:r>
            <w:r w:rsidR="00C65B2C" w:rsidRPr="001920A6">
              <w:t>.</w:t>
            </w:r>
            <w:r>
              <w:rPr>
                <w:rFonts w:hint="eastAsia"/>
              </w:rPr>
              <w:t>003</w:t>
            </w:r>
          </w:p>
        </w:tc>
        <w:tc>
          <w:tcPr>
            <w:tcW w:w="667" w:type="dxa"/>
          </w:tcPr>
          <w:p w:rsidR="00C65B2C" w:rsidRPr="001920A6" w:rsidRDefault="00125209" w:rsidP="00E3744F">
            <w:r>
              <w:rPr>
                <w:rFonts w:hint="eastAsia"/>
              </w:rPr>
              <w:t>1.05</w:t>
            </w:r>
            <w:r>
              <w:rPr>
                <w:rFonts w:hint="eastAsia"/>
              </w:rPr>
              <w:lastRenderedPageBreak/>
              <w:t>4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lastRenderedPageBreak/>
              <w:t>0.1</w:t>
            </w:r>
            <w:r w:rsidRPr="001920A6">
              <w:lastRenderedPageBreak/>
              <w:t xml:space="preserve">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lastRenderedPageBreak/>
              <w:t>12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.0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>8.8</w:t>
            </w:r>
            <w:r w:rsidRPr="001920A6">
              <w:lastRenderedPageBreak/>
              <w:t xml:space="preserve">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162952006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mucoid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3.4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49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5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5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0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2.39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9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bookmarkStart w:id="7" w:name="OLE_LINK5"/>
            <w:bookmarkStart w:id="8" w:name="OLE_LINK6"/>
            <w:r w:rsidRPr="001920A6">
              <w:t>205361182</w:t>
            </w:r>
            <w:bookmarkEnd w:id="7"/>
            <w:bookmarkEnd w:id="8"/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angiopoietin-related protein 3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1.4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2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4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6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3.45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2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5373570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glutathione peroxidase 3 precursor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4.6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7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1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1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4.6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6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5735767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calyxin-3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9.4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29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58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4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4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7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0.7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0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6236784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X, Structure Of N59d Hen Egg-white Lysozym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87.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7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39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2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3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2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.3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8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29778777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B, Crystal Structure Of Chicken Md-1 Complexed With Lipid Iva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7.2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2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6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8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51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7.04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9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0931877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ectonucleotidepyrophosphatase/phosphodiesterase 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.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9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43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2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2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85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98.4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3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1366719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nterleukin 17F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.1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5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9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6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8.9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2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1374753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leucine zipper protein 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2.2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6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0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4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9.35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23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1699581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Hep21 prote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2.9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4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4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1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20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0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1.9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8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1944368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 xml:space="preserve">Chain L, Crystal Structure Of The DegpDodecamer With A Model </w:t>
            </w:r>
            <w:r w:rsidRPr="001920A6">
              <w:lastRenderedPageBreak/>
              <w:t>Substrat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lastRenderedPageBreak/>
              <w:t>54.5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0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1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79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0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7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.8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9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34216519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cleidin-116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5.9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1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1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0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74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6.8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9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6372953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hemopex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5.9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9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73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3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8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3.0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6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6373314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arboxypeptidase 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.4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1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710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7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6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2.3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2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6373461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plasma protease C1 inhibitor isoform X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.78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78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9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3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40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0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4.45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1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6374028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complement component C8 gamma cha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7.7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72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2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0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4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2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.6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8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6374425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beta-hexosaminidase subunit beta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9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8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4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4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5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2.9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3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6581305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B, The Siderocalin Ex-Fabp Functions Through Dual Ligand Specificities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3.1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4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92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5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60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8.1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23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38514553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globulinG2 type AB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4.8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0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3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5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3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7.3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9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440923751</w:t>
            </w:r>
          </w:p>
        </w:tc>
        <w:tc>
          <w:tcPr>
            <w:tcW w:w="2972" w:type="dxa"/>
          </w:tcPr>
          <w:p w:rsidR="00C65B2C" w:rsidRPr="001920A6" w:rsidRDefault="00C65B2C" w:rsidP="00E3744F">
            <w:bookmarkStart w:id="9" w:name="OLE_LINK236"/>
            <w:bookmarkStart w:id="10" w:name="OLE_LINK305"/>
            <w:bookmarkStart w:id="11" w:name="OLE_LINK306"/>
            <w:bookmarkStart w:id="12" w:name="OLE_LINK491"/>
            <w:bookmarkStart w:id="13" w:name="OLE_LINK492"/>
            <w:r w:rsidRPr="001920A6">
              <w:t>Ovalbumin</w:t>
            </w:r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5.03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6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8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20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>1.456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>1.480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>1.468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8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2.8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2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0032768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albumin-related protein X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1.5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34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1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22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0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5.4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7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5952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metalloproteinase inhibitor 3-lik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.3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6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9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73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0.2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2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59546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 xml:space="preserve">PREDICTED: BPI fold-containing </w:t>
            </w:r>
            <w:r w:rsidRPr="001920A6">
              <w:lastRenderedPageBreak/>
              <w:t>family C protein isoform X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lastRenderedPageBreak/>
              <w:t>3.4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47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72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>0.3</w:t>
            </w:r>
            <w:r w:rsidRPr="001920A6">
              <w:lastRenderedPageBreak/>
              <w:t xml:space="preserve">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lastRenderedPageBreak/>
              <w:t>46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2.2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>8.3</w:t>
            </w:r>
            <w:r w:rsidRPr="001920A6">
              <w:lastRenderedPageBreak/>
              <w:t xml:space="preserve">5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51315961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BPI fold-containing family C protein-lik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.76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6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0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2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8.29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66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bookmarkStart w:id="14" w:name="OLE_LINK3"/>
            <w:bookmarkStart w:id="15" w:name="OLE_LINK4"/>
            <w:r w:rsidRPr="001920A6">
              <w:t>513161014</w:t>
            </w:r>
            <w:bookmarkEnd w:id="14"/>
            <w:bookmarkEnd w:id="15"/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alpha-2-macroglobulin-like 1 isoform X3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21.0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5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47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0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8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0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310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6.6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2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6218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LOW QUALITY PROTEIN: myelin protein zero-like 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.6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22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1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8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9.7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98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7971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cell division cycle 5-like protein isoform X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0.7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8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6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88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01.4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23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8698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secretoglobin family 1C member 1-like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0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0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13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16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15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90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9.9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6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8892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mucin-6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1.5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8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28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56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>0.</w:t>
            </w:r>
            <w:r w:rsidR="00125209">
              <w:rPr>
                <w:rFonts w:hint="eastAsia"/>
              </w:rPr>
              <w:t>9</w:t>
            </w:r>
            <w:r w:rsidRPr="001920A6">
              <w:t xml:space="preserve">1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>0.8</w:t>
            </w:r>
            <w:r w:rsidR="00125209">
              <w:rPr>
                <w:rFonts w:hint="eastAsia"/>
              </w:rPr>
              <w:t>8</w:t>
            </w:r>
            <w:r w:rsidRPr="001920A6">
              <w:t xml:space="preserve">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>0.</w:t>
            </w:r>
            <w:r w:rsidR="00125209">
              <w:rPr>
                <w:rFonts w:hint="eastAsia"/>
              </w:rPr>
              <w:t>90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67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91.1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56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19119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beta-microseminoprotein-lik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0.19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6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4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1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06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2.1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9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0548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protein FAM3D isoform X8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.7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9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72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1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28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3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6.25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31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05847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metabotropic glutamate receptor 7 isoform X3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0.6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8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769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8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7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929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03.18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7.9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14451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NADPH:adrenodoxin oxidoreductase, mitochondrial isoform X8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7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8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765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94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3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2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61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0.1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0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lastRenderedPageBreak/>
              <w:t>51321861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uncharacterized protein LOC771972 isoformX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6.1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3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98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9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24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27.06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3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2114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platelet-activating factor acetylhydrolase 2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4.1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599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48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5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5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31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34.6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57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2621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keratin, type I cytoskeletal 12 isoform X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.9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86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6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51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54.82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93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2647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transmembrane protease serine 9 isoform X3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0.8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89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83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8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114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19.9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68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13233729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PREDICTED: deleted in malignant brain tumors 1 protein-like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8.17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2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9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3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>0.8</w:t>
            </w:r>
            <w:r w:rsidR="00125209">
              <w:rPr>
                <w:rFonts w:hint="eastAsia"/>
              </w:rPr>
              <w:t>9</w:t>
            </w:r>
            <w:r w:rsidRPr="001920A6">
              <w:t xml:space="preserve">7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0.89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>0.8</w:t>
            </w:r>
            <w:r w:rsidR="00125209">
              <w:rPr>
                <w:rFonts w:hint="eastAsia"/>
              </w:rPr>
              <w:t>9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55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69.2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5.19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56503153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EW135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5.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5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2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7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058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81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07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2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987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04.27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4.9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58704994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Avidin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7.5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6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874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60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74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11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128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14.29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60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575403100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Chain A, Nmr Structure Of Hen Egg Beta-defensinGallin (chicken Ovo-defensin)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75.61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7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20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21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05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6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6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1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.73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8.94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614458442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Ig Y heavy chain constant region, partial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3.24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3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0.972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018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0.99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3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401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42.61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6.52 </w:t>
            </w:r>
          </w:p>
        </w:tc>
      </w:tr>
      <w:tr w:rsidR="00C65B2C" w:rsidRPr="001920A6" w:rsidTr="00E3744F">
        <w:tc>
          <w:tcPr>
            <w:tcW w:w="1196" w:type="dxa"/>
          </w:tcPr>
          <w:p w:rsidR="00C65B2C" w:rsidRPr="001920A6" w:rsidRDefault="00C65B2C" w:rsidP="00E3744F">
            <w:r w:rsidRPr="001920A6">
              <w:t>746815865</w:t>
            </w:r>
          </w:p>
        </w:tc>
        <w:tc>
          <w:tcPr>
            <w:tcW w:w="2972" w:type="dxa"/>
          </w:tcPr>
          <w:p w:rsidR="00C65B2C" w:rsidRPr="001920A6" w:rsidRDefault="00C65B2C" w:rsidP="00E3744F">
            <w:r w:rsidRPr="001920A6">
              <w:t>OvoDB1</w:t>
            </w:r>
          </w:p>
        </w:tc>
        <w:tc>
          <w:tcPr>
            <w:tcW w:w="904" w:type="dxa"/>
          </w:tcPr>
          <w:p w:rsidR="00C65B2C" w:rsidRPr="001920A6" w:rsidRDefault="00C65B2C" w:rsidP="00E3744F">
            <w:r w:rsidRPr="001920A6">
              <w:t>14.52</w:t>
            </w:r>
          </w:p>
        </w:tc>
        <w:tc>
          <w:tcPr>
            <w:tcW w:w="827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854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522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630" w:type="dxa"/>
          </w:tcPr>
          <w:p w:rsidR="00C65B2C" w:rsidRPr="001920A6" w:rsidRDefault="00C65B2C" w:rsidP="00E3744F">
            <w:r w:rsidRPr="001920A6">
              <w:t>1</w:t>
            </w:r>
          </w:p>
        </w:tc>
        <w:tc>
          <w:tcPr>
            <w:tcW w:w="1133" w:type="dxa"/>
          </w:tcPr>
          <w:p w:rsidR="00C65B2C" w:rsidRPr="001920A6" w:rsidRDefault="00C65B2C" w:rsidP="00E3744F">
            <w:r w:rsidRPr="001920A6">
              <w:t xml:space="preserve">1.250 </w:t>
            </w:r>
          </w:p>
        </w:tc>
        <w:tc>
          <w:tcPr>
            <w:tcW w:w="937" w:type="dxa"/>
          </w:tcPr>
          <w:p w:rsidR="00C65B2C" w:rsidRPr="001920A6" w:rsidRDefault="00C65B2C" w:rsidP="00E3744F">
            <w:r w:rsidRPr="001920A6">
              <w:t xml:space="preserve">1.386 </w:t>
            </w:r>
          </w:p>
        </w:tc>
        <w:tc>
          <w:tcPr>
            <w:tcW w:w="667" w:type="dxa"/>
          </w:tcPr>
          <w:p w:rsidR="00C65B2C" w:rsidRPr="001920A6" w:rsidRDefault="00C65B2C" w:rsidP="00E3744F">
            <w:r w:rsidRPr="001920A6">
              <w:t xml:space="preserve">1.32 </w:t>
            </w:r>
          </w:p>
        </w:tc>
        <w:tc>
          <w:tcPr>
            <w:tcW w:w="540" w:type="dxa"/>
          </w:tcPr>
          <w:p w:rsidR="00C65B2C" w:rsidRPr="001920A6" w:rsidRDefault="00C65B2C" w:rsidP="00E3744F">
            <w:r w:rsidRPr="001920A6">
              <w:t xml:space="preserve">0.07 </w:t>
            </w:r>
          </w:p>
        </w:tc>
        <w:tc>
          <w:tcPr>
            <w:tcW w:w="586" w:type="dxa"/>
          </w:tcPr>
          <w:p w:rsidR="00C65B2C" w:rsidRPr="001920A6" w:rsidRDefault="00C65B2C" w:rsidP="00E3744F">
            <w:r w:rsidRPr="001920A6">
              <w:t>62</w:t>
            </w:r>
          </w:p>
        </w:tc>
        <w:tc>
          <w:tcPr>
            <w:tcW w:w="725" w:type="dxa"/>
          </w:tcPr>
          <w:p w:rsidR="00C65B2C" w:rsidRPr="001920A6" w:rsidRDefault="00C65B2C" w:rsidP="00E3744F">
            <w:r w:rsidRPr="001920A6">
              <w:t xml:space="preserve">7.10 </w:t>
            </w:r>
          </w:p>
        </w:tc>
        <w:tc>
          <w:tcPr>
            <w:tcW w:w="545" w:type="dxa"/>
          </w:tcPr>
          <w:p w:rsidR="00C65B2C" w:rsidRPr="001920A6" w:rsidRDefault="00C65B2C" w:rsidP="00E3744F">
            <w:r w:rsidRPr="001920A6">
              <w:t xml:space="preserve">9.57 </w:t>
            </w:r>
          </w:p>
        </w:tc>
      </w:tr>
    </w:tbl>
    <w:p w:rsidR="006F0AA0" w:rsidRDefault="006F0AA0" w:rsidP="00F603D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762B1" w:rsidRDefault="000762B1" w:rsidP="00866907"/>
    <w:sectPr w:rsidR="000762B1" w:rsidSect="00BD5AA2">
      <w:pgSz w:w="16838" w:h="11906" w:orient="landscape"/>
      <w:pgMar w:top="1797" w:right="1440" w:bottom="1797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39A1" w:rsidRDefault="00D339A1" w:rsidP="00051FED">
      <w:r>
        <w:separator/>
      </w:r>
    </w:p>
  </w:endnote>
  <w:endnote w:type="continuationSeparator" w:id="1">
    <w:p w:rsidR="00D339A1" w:rsidRDefault="00D339A1" w:rsidP="00051F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39A1" w:rsidRDefault="00D339A1" w:rsidP="00051FED">
      <w:r>
        <w:separator/>
      </w:r>
    </w:p>
  </w:footnote>
  <w:footnote w:type="continuationSeparator" w:id="1">
    <w:p w:rsidR="00D339A1" w:rsidRDefault="00D339A1" w:rsidP="00051F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B7774"/>
    <w:multiLevelType w:val="multilevel"/>
    <w:tmpl w:val="BDB67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0005"/>
    <w:rsid w:val="00007845"/>
    <w:rsid w:val="00014AA3"/>
    <w:rsid w:val="00023FED"/>
    <w:rsid w:val="00037D63"/>
    <w:rsid w:val="00047B74"/>
    <w:rsid w:val="00051FED"/>
    <w:rsid w:val="00073FC3"/>
    <w:rsid w:val="000762B1"/>
    <w:rsid w:val="000811A1"/>
    <w:rsid w:val="00090C14"/>
    <w:rsid w:val="000A58A3"/>
    <w:rsid w:val="000C171E"/>
    <w:rsid w:val="000E28ED"/>
    <w:rsid w:val="000E546D"/>
    <w:rsid w:val="00125209"/>
    <w:rsid w:val="00154CDB"/>
    <w:rsid w:val="00163961"/>
    <w:rsid w:val="001920A6"/>
    <w:rsid w:val="001941FB"/>
    <w:rsid w:val="001B52F1"/>
    <w:rsid w:val="001B6EE6"/>
    <w:rsid w:val="0020358B"/>
    <w:rsid w:val="00212C38"/>
    <w:rsid w:val="00235D36"/>
    <w:rsid w:val="0023763F"/>
    <w:rsid w:val="00250192"/>
    <w:rsid w:val="00265918"/>
    <w:rsid w:val="0028498D"/>
    <w:rsid w:val="00292201"/>
    <w:rsid w:val="002A733F"/>
    <w:rsid w:val="002C1283"/>
    <w:rsid w:val="002C4A45"/>
    <w:rsid w:val="002E445D"/>
    <w:rsid w:val="002E4AD4"/>
    <w:rsid w:val="002E6090"/>
    <w:rsid w:val="002E6A30"/>
    <w:rsid w:val="00305172"/>
    <w:rsid w:val="003071EE"/>
    <w:rsid w:val="00320FB8"/>
    <w:rsid w:val="00331479"/>
    <w:rsid w:val="00331D4F"/>
    <w:rsid w:val="00353E96"/>
    <w:rsid w:val="00355E97"/>
    <w:rsid w:val="0036154F"/>
    <w:rsid w:val="0036321F"/>
    <w:rsid w:val="00384BB6"/>
    <w:rsid w:val="00391A43"/>
    <w:rsid w:val="003C62A3"/>
    <w:rsid w:val="003D0201"/>
    <w:rsid w:val="003D2F09"/>
    <w:rsid w:val="003E7E68"/>
    <w:rsid w:val="004024E0"/>
    <w:rsid w:val="004026C9"/>
    <w:rsid w:val="00412C9E"/>
    <w:rsid w:val="00420FF0"/>
    <w:rsid w:val="00434FF7"/>
    <w:rsid w:val="00435A8E"/>
    <w:rsid w:val="00441058"/>
    <w:rsid w:val="00444F06"/>
    <w:rsid w:val="004476FC"/>
    <w:rsid w:val="0045176B"/>
    <w:rsid w:val="0046374E"/>
    <w:rsid w:val="00493588"/>
    <w:rsid w:val="0049624C"/>
    <w:rsid w:val="004A23F0"/>
    <w:rsid w:val="004A7423"/>
    <w:rsid w:val="004C60D7"/>
    <w:rsid w:val="004E67C9"/>
    <w:rsid w:val="004E6A19"/>
    <w:rsid w:val="004F07F0"/>
    <w:rsid w:val="00507EC7"/>
    <w:rsid w:val="005244A9"/>
    <w:rsid w:val="0054587E"/>
    <w:rsid w:val="0055093D"/>
    <w:rsid w:val="00550E05"/>
    <w:rsid w:val="00556DBC"/>
    <w:rsid w:val="005749F6"/>
    <w:rsid w:val="005A4361"/>
    <w:rsid w:val="005A6B9F"/>
    <w:rsid w:val="005B49AA"/>
    <w:rsid w:val="005D2BCC"/>
    <w:rsid w:val="005D40AA"/>
    <w:rsid w:val="005F7A9B"/>
    <w:rsid w:val="006029A4"/>
    <w:rsid w:val="00614F9D"/>
    <w:rsid w:val="00653153"/>
    <w:rsid w:val="0066445E"/>
    <w:rsid w:val="00682E96"/>
    <w:rsid w:val="00685A3E"/>
    <w:rsid w:val="00697A3D"/>
    <w:rsid w:val="006A1C76"/>
    <w:rsid w:val="006A437A"/>
    <w:rsid w:val="006A5FFC"/>
    <w:rsid w:val="006D2B4D"/>
    <w:rsid w:val="006E0567"/>
    <w:rsid w:val="006E3EA7"/>
    <w:rsid w:val="006F0AA0"/>
    <w:rsid w:val="007020C0"/>
    <w:rsid w:val="00712613"/>
    <w:rsid w:val="00716D67"/>
    <w:rsid w:val="00721467"/>
    <w:rsid w:val="007226CE"/>
    <w:rsid w:val="007267AA"/>
    <w:rsid w:val="00730BD7"/>
    <w:rsid w:val="00753376"/>
    <w:rsid w:val="007A2182"/>
    <w:rsid w:val="007B0658"/>
    <w:rsid w:val="007B2C43"/>
    <w:rsid w:val="007C26D1"/>
    <w:rsid w:val="007D6BDE"/>
    <w:rsid w:val="007E7FD1"/>
    <w:rsid w:val="00807E7A"/>
    <w:rsid w:val="008106C1"/>
    <w:rsid w:val="00832E8F"/>
    <w:rsid w:val="00866907"/>
    <w:rsid w:val="00893167"/>
    <w:rsid w:val="008A0560"/>
    <w:rsid w:val="008C15AC"/>
    <w:rsid w:val="008C517D"/>
    <w:rsid w:val="008F75AA"/>
    <w:rsid w:val="00900683"/>
    <w:rsid w:val="0091067D"/>
    <w:rsid w:val="0093100F"/>
    <w:rsid w:val="009449E1"/>
    <w:rsid w:val="00967038"/>
    <w:rsid w:val="009823DD"/>
    <w:rsid w:val="00990406"/>
    <w:rsid w:val="00992F50"/>
    <w:rsid w:val="009A5526"/>
    <w:rsid w:val="009B6289"/>
    <w:rsid w:val="009D1F72"/>
    <w:rsid w:val="009D229D"/>
    <w:rsid w:val="009D7D9E"/>
    <w:rsid w:val="009E2796"/>
    <w:rsid w:val="009F5C38"/>
    <w:rsid w:val="00A27F1E"/>
    <w:rsid w:val="00A416A4"/>
    <w:rsid w:val="00A50B0E"/>
    <w:rsid w:val="00A57AF4"/>
    <w:rsid w:val="00A63ADF"/>
    <w:rsid w:val="00A70912"/>
    <w:rsid w:val="00A71E28"/>
    <w:rsid w:val="00A74B82"/>
    <w:rsid w:val="00A8486D"/>
    <w:rsid w:val="00A909E4"/>
    <w:rsid w:val="00AA606C"/>
    <w:rsid w:val="00AC71C1"/>
    <w:rsid w:val="00AD0D63"/>
    <w:rsid w:val="00B11D06"/>
    <w:rsid w:val="00B238A5"/>
    <w:rsid w:val="00B35E34"/>
    <w:rsid w:val="00B62172"/>
    <w:rsid w:val="00B64275"/>
    <w:rsid w:val="00B82532"/>
    <w:rsid w:val="00B83183"/>
    <w:rsid w:val="00B95185"/>
    <w:rsid w:val="00B95EBD"/>
    <w:rsid w:val="00BA064E"/>
    <w:rsid w:val="00BA6C2F"/>
    <w:rsid w:val="00BC0ABE"/>
    <w:rsid w:val="00BC1FB9"/>
    <w:rsid w:val="00BC416A"/>
    <w:rsid w:val="00BC4977"/>
    <w:rsid w:val="00BD5AA2"/>
    <w:rsid w:val="00BE76E2"/>
    <w:rsid w:val="00C02518"/>
    <w:rsid w:val="00C1570D"/>
    <w:rsid w:val="00C24DE9"/>
    <w:rsid w:val="00C37CFD"/>
    <w:rsid w:val="00C65B2C"/>
    <w:rsid w:val="00C756BA"/>
    <w:rsid w:val="00C913CE"/>
    <w:rsid w:val="00CF2492"/>
    <w:rsid w:val="00D02DD9"/>
    <w:rsid w:val="00D06B78"/>
    <w:rsid w:val="00D17E59"/>
    <w:rsid w:val="00D25EAD"/>
    <w:rsid w:val="00D261E3"/>
    <w:rsid w:val="00D31CFB"/>
    <w:rsid w:val="00D339A1"/>
    <w:rsid w:val="00D53B79"/>
    <w:rsid w:val="00D5434B"/>
    <w:rsid w:val="00D652CE"/>
    <w:rsid w:val="00D65F52"/>
    <w:rsid w:val="00D73DF5"/>
    <w:rsid w:val="00D773B2"/>
    <w:rsid w:val="00D859D3"/>
    <w:rsid w:val="00D90D1F"/>
    <w:rsid w:val="00DA0AB3"/>
    <w:rsid w:val="00DC3C63"/>
    <w:rsid w:val="00DC6700"/>
    <w:rsid w:val="00DF43E8"/>
    <w:rsid w:val="00DF6DEF"/>
    <w:rsid w:val="00DF7DE1"/>
    <w:rsid w:val="00E10687"/>
    <w:rsid w:val="00E25018"/>
    <w:rsid w:val="00E26D64"/>
    <w:rsid w:val="00E3744F"/>
    <w:rsid w:val="00E37CCC"/>
    <w:rsid w:val="00E4383E"/>
    <w:rsid w:val="00E52219"/>
    <w:rsid w:val="00E57ED2"/>
    <w:rsid w:val="00E602AD"/>
    <w:rsid w:val="00E622FD"/>
    <w:rsid w:val="00E73BA3"/>
    <w:rsid w:val="00E84B74"/>
    <w:rsid w:val="00E94C1F"/>
    <w:rsid w:val="00EA0005"/>
    <w:rsid w:val="00EA5479"/>
    <w:rsid w:val="00EA5894"/>
    <w:rsid w:val="00EB1F9C"/>
    <w:rsid w:val="00EC2D5C"/>
    <w:rsid w:val="00ED3C91"/>
    <w:rsid w:val="00EE7B40"/>
    <w:rsid w:val="00F013A0"/>
    <w:rsid w:val="00F0261F"/>
    <w:rsid w:val="00F127EE"/>
    <w:rsid w:val="00F17D19"/>
    <w:rsid w:val="00F22C22"/>
    <w:rsid w:val="00F279D8"/>
    <w:rsid w:val="00F31975"/>
    <w:rsid w:val="00F33B40"/>
    <w:rsid w:val="00F603D5"/>
    <w:rsid w:val="00F716C3"/>
    <w:rsid w:val="00F84A4C"/>
    <w:rsid w:val="00F9589F"/>
    <w:rsid w:val="00FA348B"/>
    <w:rsid w:val="00FB5BB4"/>
    <w:rsid w:val="00FC0D54"/>
    <w:rsid w:val="00FC4CE5"/>
    <w:rsid w:val="00FD31A4"/>
    <w:rsid w:val="00FE4116"/>
    <w:rsid w:val="00FE5B49"/>
    <w:rsid w:val="00FF4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C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EA0005"/>
    <w:rPr>
      <w:rFonts w:cs="Times New Roman"/>
      <w:color w:val="0000FF"/>
      <w:u w:val="single"/>
    </w:rPr>
  </w:style>
  <w:style w:type="character" w:styleId="a4">
    <w:name w:val="FollowedHyperlink"/>
    <w:uiPriority w:val="99"/>
    <w:semiHidden/>
    <w:rsid w:val="00EA0005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table" w:styleId="a5">
    <w:name w:val="Table Grid"/>
    <w:basedOn w:val="a1"/>
    <w:uiPriority w:val="99"/>
    <w:rsid w:val="00EA00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8">
    <w:name w:val="xl68"/>
    <w:basedOn w:val="a"/>
    <w:uiPriority w:val="99"/>
    <w:rsid w:val="00832E8F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9">
    <w:name w:val="xl69"/>
    <w:basedOn w:val="a"/>
    <w:uiPriority w:val="99"/>
    <w:rsid w:val="00832E8F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3">
    <w:name w:val="xl63"/>
    <w:basedOn w:val="a"/>
    <w:uiPriority w:val="99"/>
    <w:rsid w:val="00866907"/>
    <w:pPr>
      <w:widowControl/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18"/>
      <w:szCs w:val="18"/>
    </w:rPr>
  </w:style>
  <w:style w:type="paragraph" w:styleId="a6">
    <w:name w:val="header"/>
    <w:basedOn w:val="a"/>
    <w:link w:val="Char"/>
    <w:uiPriority w:val="99"/>
    <w:rsid w:val="00051FED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Char">
    <w:name w:val="页眉 Char"/>
    <w:link w:val="a6"/>
    <w:uiPriority w:val="99"/>
    <w:locked/>
    <w:rsid w:val="00051FED"/>
    <w:rPr>
      <w:rFonts w:cs="Times New Roman"/>
    </w:rPr>
  </w:style>
  <w:style w:type="paragraph" w:styleId="a7">
    <w:name w:val="footer"/>
    <w:basedOn w:val="a"/>
    <w:link w:val="Char0"/>
    <w:uiPriority w:val="99"/>
    <w:rsid w:val="00051FED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Char0">
    <w:name w:val="页脚 Char"/>
    <w:link w:val="a7"/>
    <w:uiPriority w:val="99"/>
    <w:locked/>
    <w:rsid w:val="00051FED"/>
    <w:rPr>
      <w:rFonts w:cs="Times New Roman"/>
    </w:rPr>
  </w:style>
  <w:style w:type="paragraph" w:styleId="a8">
    <w:name w:val="Balloon Text"/>
    <w:basedOn w:val="a"/>
    <w:link w:val="Char1"/>
    <w:uiPriority w:val="99"/>
    <w:semiHidden/>
    <w:rsid w:val="009823DD"/>
    <w:rPr>
      <w:rFonts w:ascii="Segoe UI" w:hAnsi="Segoe UI"/>
      <w:sz w:val="18"/>
      <w:szCs w:val="18"/>
    </w:rPr>
  </w:style>
  <w:style w:type="character" w:customStyle="1" w:styleId="Char1">
    <w:name w:val="批注框文本 Char"/>
    <w:link w:val="a8"/>
    <w:uiPriority w:val="99"/>
    <w:semiHidden/>
    <w:locked/>
    <w:rsid w:val="009823DD"/>
    <w:rPr>
      <w:rFonts w:ascii="Segoe UI" w:hAnsi="Segoe UI" w:cs="Segoe UI"/>
      <w:kern w:val="2"/>
      <w:sz w:val="18"/>
      <w:szCs w:val="18"/>
    </w:rPr>
  </w:style>
  <w:style w:type="character" w:styleId="a9">
    <w:name w:val="line number"/>
    <w:uiPriority w:val="99"/>
    <w:semiHidden/>
    <w:unhideWhenUsed/>
    <w:rsid w:val="00023FED"/>
  </w:style>
  <w:style w:type="character" w:styleId="aa">
    <w:name w:val="annotation reference"/>
    <w:uiPriority w:val="99"/>
    <w:semiHidden/>
    <w:unhideWhenUsed/>
    <w:rsid w:val="00EE7B4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E7B4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E7B4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E7B40"/>
    <w:rPr>
      <w:b/>
      <w:bCs/>
      <w:kern w:val="0"/>
      <w:sz w:val="20"/>
      <w:szCs w:val="20"/>
    </w:rPr>
  </w:style>
  <w:style w:type="character" w:customStyle="1" w:styleId="Char3">
    <w:name w:val="批注主题 Char"/>
    <w:link w:val="ac"/>
    <w:uiPriority w:val="99"/>
    <w:semiHidden/>
    <w:rsid w:val="00EE7B4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07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70</Words>
  <Characters>8952</Characters>
  <Application>Microsoft Office Word</Application>
  <DocSecurity>0</DocSecurity>
  <Lines>74</Lines>
  <Paragraphs>21</Paragraphs>
  <ScaleCrop>false</ScaleCrop>
  <Company>Hewlett-Packard Company</Company>
  <LinksUpToDate>false</LinksUpToDate>
  <CharactersWithSpaces>10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ao</dc:creator>
  <cp:lastModifiedBy>HeTao</cp:lastModifiedBy>
  <cp:revision>3</cp:revision>
  <dcterms:created xsi:type="dcterms:W3CDTF">2017-08-04T14:29:00Z</dcterms:created>
  <dcterms:modified xsi:type="dcterms:W3CDTF">2017-08-04T14:55:00Z</dcterms:modified>
</cp:coreProperties>
</file>